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2B00" w14:textId="77777777" w:rsidR="00183546" w:rsidRPr="0029266A" w:rsidRDefault="00183546" w:rsidP="00183546">
      <w:r w:rsidRPr="0029266A">
        <w:rPr>
          <w:b/>
          <w:bCs/>
        </w:rPr>
        <w:t>Table S10.</w:t>
      </w:r>
      <w:r w:rsidRPr="0029266A">
        <w:t xml:space="preserve"> Top 50 species removed. PERMANOVA coefficient table (using the “adonis2” function) showing the ITS2 rDNA derived fungal community as a function of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sampling site, sampling month and remote sensing data using the adonis2 function. Permutations = 1000. n = 238.</w:t>
      </w:r>
    </w:p>
    <w:p w14:paraId="48D97AB6" w14:textId="77777777" w:rsidR="00183546" w:rsidRPr="0029266A" w:rsidRDefault="00183546" w:rsidP="00183546"/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170"/>
        <w:gridCol w:w="900"/>
        <w:gridCol w:w="720"/>
        <w:gridCol w:w="990"/>
        <w:gridCol w:w="900"/>
        <w:gridCol w:w="630"/>
      </w:tblGrid>
      <w:tr w:rsidR="00183546" w:rsidRPr="0029266A" w14:paraId="17DD067A" w14:textId="77777777" w:rsidTr="00CF6DE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7E8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7FF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64D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7F7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</w:t>
            </w:r>
            <w:r w:rsidRPr="002926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40B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492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2F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183546" w:rsidRPr="0029266A" w14:paraId="35583232" w14:textId="77777777" w:rsidTr="00CF6DE1">
        <w:trPr>
          <w:trHeight w:hRule="exact" w:val="24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5BF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88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34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85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E9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1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6C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72F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83546" w:rsidRPr="0029266A" w14:paraId="7C494D4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62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AE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CA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8C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DD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BC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D2D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83546" w:rsidRPr="0029266A" w14:paraId="1F2F064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DF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57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F5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ACE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28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72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78D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83546" w:rsidRPr="0029266A" w14:paraId="27CEEA69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C5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DC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3F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D4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18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E3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F3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4611CC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848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FB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54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45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4E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4E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079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1847FAC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9119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CA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95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3C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A6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1A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FBF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0A5ADF1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A0E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EBA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55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EC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7E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BD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7D19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56E7C019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F40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02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51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8F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33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68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C8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83546" w:rsidRPr="0029266A" w14:paraId="5A6652E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5D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12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F5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B2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EB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54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21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777444A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8F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1D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19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9D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30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BA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608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83546" w:rsidRPr="0029266A" w14:paraId="6C186D5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606F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AC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6E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55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E93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91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7C2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2BBB922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A1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45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3C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6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3A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8A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A6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63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83546" w:rsidRPr="0029266A" w14:paraId="17EBA5A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2A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19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AFA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B6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8E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B4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845C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39CCC6B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E2E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27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ED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483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01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B7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42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0003812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53AA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F7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60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AA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1A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375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2BF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5D3FB1D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6D3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0D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4A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99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23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E4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76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0059C3D4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EEA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E7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F0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44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68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61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27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784F7A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94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D12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B63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77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B9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D08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79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A9BFB9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E8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59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F6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88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2A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74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2EC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7FF6D0A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B29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3A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59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E0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0C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A1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215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B0079F7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FD13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A5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7B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46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074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93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99C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4BA210C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FD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5D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22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C5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E3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09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13D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183546" w:rsidRPr="0029266A" w14:paraId="49C8488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47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361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C8C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19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415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8D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EB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83546" w:rsidRPr="0029266A" w14:paraId="184C801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98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EB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B2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4D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92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E7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66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70D5392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E1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A6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13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71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CA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D5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6B9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574DA8F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B7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F1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141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08E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96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79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E75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25A9EF37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42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766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5BC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FE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AA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A92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FB6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23D68FF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DA3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28A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220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BB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68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889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2B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183546" w:rsidRPr="0029266A" w14:paraId="34072EE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7BA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AF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AE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96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6A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19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0E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527B9F5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631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AF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1F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BE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AF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D3A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E63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83546" w:rsidRPr="0029266A" w14:paraId="1164E28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84E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A6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BD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1B0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EA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B3B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BBE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21285C9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BCB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C56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1EB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17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B4C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83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BD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3F31080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5DE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68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B2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16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D8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8E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FE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53C5BB9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644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F5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26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50F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0C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A3C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A53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1781D22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19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BD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C68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63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89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34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AA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0AD557A9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178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82B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64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FE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729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C5C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E72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634046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A35F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71A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8DC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E104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223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E95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59D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688A5AB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BA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60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EBF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0F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E3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C51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750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7DC41DE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61C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 : Moisture : NDVI : EVI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B4A7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B9E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D78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BB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5E0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01A6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83546" w:rsidRPr="0029266A" w14:paraId="02FD0E99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6C79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4416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C992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2.6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CE1D" w14:textId="77777777" w:rsidR="00183546" w:rsidRPr="0029266A" w:rsidRDefault="0018354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13E9" w14:textId="77777777" w:rsidR="00183546" w:rsidRPr="0029266A" w:rsidRDefault="00183546" w:rsidP="00CF6DE1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C8B5" w14:textId="77777777" w:rsidR="00183546" w:rsidRPr="0029266A" w:rsidRDefault="00183546" w:rsidP="00CF6DE1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347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83546" w:rsidRPr="0029266A" w14:paraId="0FC6AA13" w14:textId="77777777" w:rsidTr="00CF6DE1">
        <w:trPr>
          <w:trHeight w:hRule="exact" w:val="24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A42D" w14:textId="77777777" w:rsidR="00183546" w:rsidRPr="0029266A" w:rsidRDefault="00183546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2CB6" w14:textId="77777777" w:rsidR="00183546" w:rsidRPr="0029266A" w:rsidRDefault="00183546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3535" w14:textId="77777777" w:rsidR="00183546" w:rsidRPr="0029266A" w:rsidRDefault="00183546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88.2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0C17" w14:textId="77777777" w:rsidR="00183546" w:rsidRPr="0029266A" w:rsidRDefault="00183546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C665" w14:textId="77777777" w:rsidR="00183546" w:rsidRPr="0029266A" w:rsidRDefault="00183546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C3DE" w14:textId="77777777" w:rsidR="00183546" w:rsidRPr="0029266A" w:rsidRDefault="00183546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F7D0" w14:textId="77777777" w:rsidR="00183546" w:rsidRPr="0029266A" w:rsidRDefault="00183546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83546" w:rsidRPr="0029266A" w14:paraId="7D6F192F" w14:textId="77777777" w:rsidTr="00CF6DE1">
        <w:trPr>
          <w:trHeight w:hRule="exact" w:val="245"/>
        </w:trPr>
        <w:tc>
          <w:tcPr>
            <w:tcW w:w="936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767A1" w14:textId="77777777" w:rsidR="00183546" w:rsidRPr="0029266A" w:rsidRDefault="0018354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  <w:p w14:paraId="26CF6554" w14:textId="77777777" w:rsidR="00183546" w:rsidRPr="0029266A" w:rsidRDefault="00183546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183546" w:rsidRDefault="00000000" w:rsidP="00183546"/>
    <w:sectPr w:rsidR="00E317CF" w:rsidRPr="00183546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42840"/>
    <w:rsid w:val="00151EED"/>
    <w:rsid w:val="00183546"/>
    <w:rsid w:val="002C10E7"/>
    <w:rsid w:val="002E3E5F"/>
    <w:rsid w:val="00454395"/>
    <w:rsid w:val="004F4E05"/>
    <w:rsid w:val="005E6413"/>
    <w:rsid w:val="00677567"/>
    <w:rsid w:val="00745375"/>
    <w:rsid w:val="0078756F"/>
    <w:rsid w:val="008137B2"/>
    <w:rsid w:val="008327DB"/>
    <w:rsid w:val="009D3F15"/>
    <w:rsid w:val="00AE7F90"/>
    <w:rsid w:val="00B43E86"/>
    <w:rsid w:val="00B546BD"/>
    <w:rsid w:val="00BF4B64"/>
    <w:rsid w:val="00D66BDA"/>
    <w:rsid w:val="00DC347A"/>
    <w:rsid w:val="00E15798"/>
    <w:rsid w:val="00FA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3:00Z</dcterms:created>
  <dcterms:modified xsi:type="dcterms:W3CDTF">2023-04-28T11:03:00Z</dcterms:modified>
</cp:coreProperties>
</file>